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8B8" w:rsidRDefault="003248B8" w:rsidP="00492176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3248B8">
        <w:rPr>
          <w:rFonts w:ascii="Times New Roman" w:hAnsi="Times New Roman" w:cs="Times New Roman" w:hint="eastAsia"/>
          <w:b/>
          <w:sz w:val="24"/>
          <w:szCs w:val="24"/>
        </w:rPr>
        <w:t>Body Weight Variability and the Risk of Cardiovascular Outcom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248B8">
        <w:rPr>
          <w:rFonts w:ascii="Times New Roman" w:hAnsi="Times New Roman" w:cs="Times New Roman"/>
          <w:b/>
          <w:sz w:val="24"/>
          <w:szCs w:val="24"/>
        </w:rPr>
        <w:t>in</w:t>
      </w:r>
      <w:r w:rsidRPr="003248B8">
        <w:rPr>
          <w:rFonts w:ascii="Times New Roman" w:hAnsi="Times New Roman" w:cs="Times New Roman" w:hint="eastAsia"/>
          <w:b/>
          <w:sz w:val="24"/>
          <w:szCs w:val="24"/>
        </w:rPr>
        <w:t xml:space="preserve"> Patients with N</w:t>
      </w:r>
      <w:r w:rsidR="00492176">
        <w:rPr>
          <w:rFonts w:ascii="Times New Roman" w:hAnsi="Times New Roman" w:cs="Times New Roman" w:hint="eastAsia"/>
          <w:b/>
          <w:sz w:val="24"/>
          <w:szCs w:val="24"/>
        </w:rPr>
        <w:t>onalcoholic Fatty Liver Disease</w:t>
      </w:r>
    </w:p>
    <w:p w:rsidR="00492176" w:rsidRPr="00492176" w:rsidRDefault="00492176" w:rsidP="004921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3248B8">
        <w:rPr>
          <w:rFonts w:ascii="Times New Roman" w:hAnsi="Times New Roman" w:cs="Times New Roman" w:hint="eastAsia"/>
          <w:bCs/>
          <w:sz w:val="24"/>
          <w:szCs w:val="24"/>
        </w:rPr>
        <w:t>Mi</w:t>
      </w:r>
      <w:proofErr w:type="spellEnd"/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 Na Kim*</w:t>
      </w:r>
      <w:r w:rsidRPr="003248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248B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2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3248B8">
        <w:rPr>
          <w:rFonts w:ascii="Times New Roman" w:hAnsi="Times New Roman" w:cs="Times New Roman" w:hint="eastAsia"/>
          <w:bCs/>
          <w:sz w:val="24"/>
          <w:szCs w:val="24"/>
        </w:rPr>
        <w:t>Kyungdo</w:t>
      </w:r>
      <w:proofErr w:type="spellEnd"/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 Han</w:t>
      </w:r>
      <w:r w:rsidRPr="003248B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3248B8">
        <w:rPr>
          <w:rFonts w:ascii="Times New Roman" w:hAnsi="Times New Roman" w:cs="Times New Roman" w:hint="eastAsia"/>
          <w:bCs/>
          <w:sz w:val="24"/>
          <w:szCs w:val="24"/>
        </w:rPr>
        <w:t>Juhwan</w:t>
      </w:r>
      <w:proofErr w:type="spellEnd"/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 Yoo</w:t>
      </w:r>
      <w:r w:rsidRPr="003248B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proofErr w:type="spellStart"/>
      <w:r w:rsidRPr="003248B8">
        <w:rPr>
          <w:rFonts w:ascii="Times New Roman" w:hAnsi="Times New Roman" w:cs="Times New Roman"/>
          <w:bCs/>
          <w:sz w:val="24"/>
          <w:szCs w:val="24"/>
        </w:rPr>
        <w:t>Yeonjung</w:t>
      </w:r>
      <w:proofErr w:type="spellEnd"/>
      <w:r w:rsidRPr="003248B8">
        <w:rPr>
          <w:rFonts w:ascii="Times New Roman" w:hAnsi="Times New Roman" w:cs="Times New Roman"/>
          <w:bCs/>
          <w:sz w:val="24"/>
          <w:szCs w:val="24"/>
        </w:rPr>
        <w:t xml:space="preserve"> Ha</w:t>
      </w:r>
      <w:r w:rsidRPr="003248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248B8">
        <w:rPr>
          <w:rFonts w:ascii="Times New Roman" w:hAnsi="Times New Roman" w:cs="Times New Roman"/>
          <w:bCs/>
          <w:sz w:val="24"/>
          <w:szCs w:val="24"/>
        </w:rPr>
        <w:t xml:space="preserve">Young </w:t>
      </w:r>
      <w:proofErr w:type="spellStart"/>
      <w:r w:rsidRPr="003248B8">
        <w:rPr>
          <w:rFonts w:ascii="Times New Roman" w:hAnsi="Times New Roman" w:cs="Times New Roman"/>
          <w:bCs/>
          <w:sz w:val="24"/>
          <w:szCs w:val="24"/>
        </w:rPr>
        <w:t>Eun</w:t>
      </w:r>
      <w:proofErr w:type="spellEnd"/>
      <w:r w:rsidRPr="003248B8">
        <w:rPr>
          <w:rFonts w:ascii="Times New Roman" w:hAnsi="Times New Roman" w:cs="Times New Roman"/>
          <w:bCs/>
          <w:sz w:val="24"/>
          <w:szCs w:val="24"/>
        </w:rPr>
        <w:t xml:space="preserve"> Chon</w:t>
      </w:r>
      <w:r w:rsidRPr="003248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3248B8">
        <w:rPr>
          <w:rFonts w:ascii="Times New Roman" w:hAnsi="Times New Roman" w:cs="Times New Roman"/>
          <w:bCs/>
          <w:sz w:val="24"/>
          <w:szCs w:val="24"/>
        </w:rPr>
        <w:t>Ju</w:t>
      </w:r>
      <w:proofErr w:type="spellEnd"/>
      <w:r w:rsidRPr="003248B8">
        <w:rPr>
          <w:rFonts w:ascii="Times New Roman" w:hAnsi="Times New Roman" w:cs="Times New Roman"/>
          <w:bCs/>
          <w:sz w:val="24"/>
          <w:szCs w:val="24"/>
        </w:rPr>
        <w:t xml:space="preserve"> Ho Lee</w:t>
      </w:r>
      <w:r w:rsidRPr="003248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248B8">
        <w:rPr>
          <w:rFonts w:ascii="Times New Roman" w:hAnsi="Times New Roman" w:cs="Times New Roman"/>
          <w:sz w:val="24"/>
          <w:szCs w:val="24"/>
        </w:rPr>
        <w:t>Tracey G. Simon</w:t>
      </w: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5,6,7</w:t>
      </w:r>
      <w:r w:rsidRPr="003248B8">
        <w:rPr>
          <w:rFonts w:ascii="Times New Roman" w:hAnsi="Times New Roman" w:cs="Times New Roman" w:hint="eastAsia"/>
          <w:sz w:val="24"/>
          <w:szCs w:val="24"/>
        </w:rPr>
        <w:t>,</w:t>
      </w:r>
      <w:r w:rsidRPr="003248B8">
        <w:rPr>
          <w:rFonts w:ascii="Times New Roman" w:hAnsi="Times New Roman" w:cs="Times New Roman"/>
          <w:sz w:val="24"/>
          <w:szCs w:val="24"/>
        </w:rPr>
        <w:t xml:space="preserve"> Andrew T. Chan</w:t>
      </w: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5,6</w:t>
      </w:r>
      <w:r w:rsidRPr="003248B8">
        <w:rPr>
          <w:rFonts w:ascii="Times New Roman" w:hAnsi="Times New Roman" w:cs="Times New Roman"/>
          <w:sz w:val="24"/>
          <w:szCs w:val="24"/>
        </w:rPr>
        <w:t>, and</w:t>
      </w:r>
      <w:r w:rsidRPr="003248B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248B8">
        <w:rPr>
          <w:rFonts w:ascii="Times New Roman" w:hAnsi="Times New Roman" w:cs="Times New Roman"/>
          <w:bCs/>
          <w:sz w:val="24"/>
          <w:szCs w:val="24"/>
        </w:rPr>
        <w:t>Seong</w:t>
      </w:r>
      <w:proofErr w:type="spellEnd"/>
      <w:r w:rsidRPr="003248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248B8">
        <w:rPr>
          <w:rFonts w:ascii="Times New Roman" w:hAnsi="Times New Roman" w:cs="Times New Roman"/>
          <w:bCs/>
          <w:sz w:val="24"/>
          <w:szCs w:val="24"/>
        </w:rPr>
        <w:t>Gyu</w:t>
      </w:r>
      <w:proofErr w:type="spellEnd"/>
      <w:r w:rsidRPr="003248B8">
        <w:rPr>
          <w:rFonts w:ascii="Times New Roman" w:hAnsi="Times New Roman" w:cs="Times New Roman"/>
          <w:bCs/>
          <w:sz w:val="24"/>
          <w:szCs w:val="24"/>
        </w:rPr>
        <w:t xml:space="preserve"> Hwang</w:t>
      </w:r>
      <w:r w:rsidRPr="003248B8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3248B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248B8">
        <w:rPr>
          <w:rFonts w:ascii="Times New Roman" w:hAnsi="Times New Roman" w:cs="Times New Roman" w:hint="eastAsia"/>
          <w:sz w:val="24"/>
          <w:szCs w:val="24"/>
        </w:rPr>
        <w:t>Division of Gastroenterology, D</w:t>
      </w:r>
      <w:r w:rsidRPr="003248B8">
        <w:rPr>
          <w:rFonts w:ascii="Times New Roman" w:hAnsi="Times New Roman" w:cs="Times New Roman"/>
          <w:sz w:val="24"/>
          <w:szCs w:val="24"/>
        </w:rPr>
        <w:t>ep</w:t>
      </w:r>
      <w:r w:rsidRPr="003248B8">
        <w:rPr>
          <w:rFonts w:ascii="Times New Roman" w:hAnsi="Times New Roman" w:cs="Times New Roman" w:hint="eastAsia"/>
          <w:sz w:val="24"/>
          <w:szCs w:val="24"/>
        </w:rPr>
        <w:t>ar</w:t>
      </w:r>
      <w:r w:rsidRPr="003248B8">
        <w:rPr>
          <w:rFonts w:ascii="Times New Roman" w:hAnsi="Times New Roman" w:cs="Times New Roman"/>
          <w:sz w:val="24"/>
          <w:szCs w:val="24"/>
        </w:rPr>
        <w:t>t</w:t>
      </w:r>
      <w:r w:rsidRPr="003248B8">
        <w:rPr>
          <w:rFonts w:ascii="Times New Roman" w:hAnsi="Times New Roman" w:cs="Times New Roman" w:hint="eastAsia"/>
          <w:sz w:val="24"/>
          <w:szCs w:val="24"/>
        </w:rPr>
        <w:t>ment</w:t>
      </w:r>
      <w:r w:rsidRPr="003248B8">
        <w:rPr>
          <w:rFonts w:ascii="Times New Roman" w:hAnsi="Times New Roman" w:cs="Times New Roman"/>
          <w:sz w:val="24"/>
          <w:szCs w:val="24"/>
        </w:rPr>
        <w:t xml:space="preserve"> of Internal Medicine</w:t>
      </w:r>
      <w:r w:rsidRPr="003248B8">
        <w:rPr>
          <w:rFonts w:ascii="Times New Roman" w:hAnsi="Times New Roman" w:cs="Times New Roman" w:hint="eastAsia"/>
          <w:sz w:val="24"/>
          <w:szCs w:val="24"/>
        </w:rPr>
        <w:t xml:space="preserve">, CHA </w:t>
      </w:r>
      <w:proofErr w:type="spellStart"/>
      <w:r w:rsidRPr="003248B8">
        <w:rPr>
          <w:rFonts w:ascii="Times New Roman" w:hAnsi="Times New Roman" w:cs="Times New Roman" w:hint="eastAsia"/>
          <w:sz w:val="24"/>
          <w:szCs w:val="24"/>
        </w:rPr>
        <w:t>Bundang</w:t>
      </w:r>
      <w:proofErr w:type="spellEnd"/>
      <w:r w:rsidRPr="003248B8">
        <w:rPr>
          <w:rFonts w:ascii="Times New Roman" w:hAnsi="Times New Roman" w:cs="Times New Roman" w:hint="eastAsia"/>
          <w:sz w:val="24"/>
          <w:szCs w:val="24"/>
        </w:rPr>
        <w:t xml:space="preserve"> Medical Center, CHA University School of Medicine, </w:t>
      </w:r>
      <w:proofErr w:type="spellStart"/>
      <w:r w:rsidRPr="003248B8">
        <w:rPr>
          <w:rFonts w:ascii="Times New Roman" w:hAnsi="Times New Roman" w:cs="Times New Roman" w:hint="eastAsia"/>
          <w:sz w:val="24"/>
          <w:szCs w:val="24"/>
        </w:rPr>
        <w:t>Seongnam</w:t>
      </w:r>
      <w:proofErr w:type="spellEnd"/>
      <w:r w:rsidRPr="003248B8">
        <w:rPr>
          <w:rFonts w:ascii="Times New Roman" w:hAnsi="Times New Roman" w:cs="Times New Roman" w:hint="eastAsia"/>
          <w:sz w:val="24"/>
          <w:szCs w:val="24"/>
        </w:rPr>
        <w:t xml:space="preserve">, Republic of Korea 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3248B8">
        <w:rPr>
          <w:rFonts w:ascii="Times New Roman" w:hAnsi="Times New Roman" w:cs="Times New Roman" w:hint="eastAsia"/>
          <w:sz w:val="24"/>
          <w:szCs w:val="24"/>
        </w:rPr>
        <w:t xml:space="preserve">Clinical and Translational </w:t>
      </w:r>
      <w:proofErr w:type="spellStart"/>
      <w:r w:rsidRPr="003248B8">
        <w:rPr>
          <w:rFonts w:ascii="Times New Roman" w:hAnsi="Times New Roman" w:cs="Times New Roman" w:hint="eastAsia"/>
          <w:sz w:val="24"/>
          <w:szCs w:val="24"/>
        </w:rPr>
        <w:t>Hepatology</w:t>
      </w:r>
      <w:proofErr w:type="spellEnd"/>
      <w:r w:rsidRPr="003248B8">
        <w:rPr>
          <w:rFonts w:ascii="Times New Roman" w:hAnsi="Times New Roman" w:cs="Times New Roman" w:hint="eastAsia"/>
          <w:sz w:val="24"/>
          <w:szCs w:val="24"/>
        </w:rPr>
        <w:t xml:space="preserve"> Laboratory, </w:t>
      </w:r>
      <w:proofErr w:type="spellStart"/>
      <w:r w:rsidRPr="003248B8">
        <w:rPr>
          <w:rFonts w:ascii="Times New Roman" w:hAnsi="Times New Roman" w:cs="Times New Roman" w:hint="eastAsia"/>
          <w:sz w:val="24"/>
          <w:szCs w:val="24"/>
        </w:rPr>
        <w:t>Seongnam</w:t>
      </w:r>
      <w:proofErr w:type="spellEnd"/>
      <w:r w:rsidRPr="003248B8">
        <w:rPr>
          <w:rFonts w:ascii="Times New Roman" w:hAnsi="Times New Roman" w:cs="Times New Roman" w:hint="eastAsia"/>
          <w:sz w:val="24"/>
          <w:szCs w:val="24"/>
        </w:rPr>
        <w:t>, Republic of Korea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3248B8">
        <w:rPr>
          <w:rFonts w:ascii="Times New Roman" w:hAnsi="Times New Roman" w:cs="Times New Roman" w:hint="eastAsia"/>
          <w:sz w:val="24"/>
          <w:szCs w:val="24"/>
        </w:rPr>
        <w:t xml:space="preserve">Department of Statistics and Actuarial Science, </w:t>
      </w:r>
      <w:proofErr w:type="spellStart"/>
      <w:r w:rsidRPr="003248B8">
        <w:rPr>
          <w:rFonts w:ascii="Times New Roman" w:hAnsi="Times New Roman" w:cs="Times New Roman" w:hint="eastAsia"/>
          <w:sz w:val="24"/>
          <w:szCs w:val="24"/>
        </w:rPr>
        <w:t>Soongsil</w:t>
      </w:r>
      <w:proofErr w:type="spellEnd"/>
      <w:r w:rsidRPr="003248B8">
        <w:rPr>
          <w:rFonts w:ascii="Times New Roman" w:hAnsi="Times New Roman" w:cs="Times New Roman" w:hint="eastAsia"/>
          <w:sz w:val="24"/>
          <w:szCs w:val="24"/>
        </w:rPr>
        <w:t xml:space="preserve"> University, Seoul, Republic of Korea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3248B8">
        <w:rPr>
          <w:rFonts w:ascii="Times New Roman" w:hAnsi="Times New Roman" w:cs="Times New Roman" w:hint="eastAsia"/>
          <w:sz w:val="24"/>
          <w:szCs w:val="24"/>
        </w:rPr>
        <w:t>Department of Biomedicine &amp; Health Science, the Catholic University of Korea, Seoul, Korea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3248B8">
        <w:rPr>
          <w:rFonts w:ascii="Times New Roman" w:hAnsi="Times New Roman" w:cs="Times New Roman"/>
          <w:sz w:val="24"/>
          <w:szCs w:val="24"/>
        </w:rPr>
        <w:t>Clinical and Translational Epidemiology Unit, Massachusetts General Hospital and Harvard Medical School, Boston, Massachusetts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3248B8">
        <w:rPr>
          <w:rFonts w:ascii="Times New Roman" w:hAnsi="Times New Roman" w:cs="Times New Roman"/>
          <w:sz w:val="24"/>
          <w:szCs w:val="24"/>
        </w:rPr>
        <w:t>Division of Gastroenterology, Massachusetts General Hospital and Harvard Medical School, Boston, Massachusetts</w:t>
      </w:r>
    </w:p>
    <w:p w:rsidR="003248B8" w:rsidRPr="003248B8" w:rsidRDefault="003248B8" w:rsidP="00324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8B8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Pr="003248B8">
        <w:rPr>
          <w:rFonts w:ascii="Times New Roman" w:hAnsi="Times New Roman" w:cs="Times New Roman"/>
          <w:sz w:val="24"/>
          <w:szCs w:val="24"/>
        </w:rPr>
        <w:t>Liver Center, Division of Gastroenterology, Department of Medicine, Massachusetts General Hospital and Harvard Medical School, Boston, Massachusetts</w:t>
      </w:r>
    </w:p>
    <w:p w:rsidR="006B0B8E" w:rsidRPr="006B0B8E" w:rsidRDefault="006B0B8E" w:rsidP="006B0B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0B8E">
        <w:rPr>
          <w:rFonts w:ascii="Times New Roman" w:hAnsi="Times New Roman" w:cs="Times New Roman"/>
          <w:sz w:val="24"/>
          <w:szCs w:val="24"/>
        </w:rPr>
        <w:t>Legend of Supplementary figure</w:t>
      </w:r>
    </w:p>
    <w:p w:rsidR="006B0B8E" w:rsidRPr="006B0B8E" w:rsidRDefault="006B0B8E" w:rsidP="006B0B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0B8E">
        <w:rPr>
          <w:rFonts w:ascii="Times New Roman" w:hAnsi="Times New Roman" w:cs="Times New Roman"/>
          <w:sz w:val="24"/>
          <w:szCs w:val="24"/>
        </w:rPr>
        <w:lastRenderedPageBreak/>
        <w:t>Supplementary figure 1.</w:t>
      </w:r>
      <w:proofErr w:type="gramEnd"/>
      <w:r w:rsidRPr="006B0B8E">
        <w:rPr>
          <w:rFonts w:ascii="Times New Roman" w:hAnsi="Times New Roman" w:cs="Times New Roman"/>
          <w:sz w:val="24"/>
          <w:szCs w:val="24"/>
        </w:rPr>
        <w:t xml:space="preserve"> Flow chart of study population</w:t>
      </w:r>
    </w:p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/>
    <w:p w:rsidR="006B0B8E" w:rsidRDefault="006B0B8E">
      <w:pPr>
        <w:rPr>
          <w:rFonts w:hint="eastAsia"/>
        </w:rPr>
      </w:pPr>
    </w:p>
    <w:p w:rsidR="00492176" w:rsidRDefault="00492176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995"/>
        <w:gridCol w:w="1201"/>
        <w:gridCol w:w="10893"/>
      </w:tblGrid>
      <w:tr w:rsidR="00E8040D" w:rsidRPr="00E8040D" w:rsidTr="00E8040D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>Supplementary table 1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Prediction models for determining NAFLD or significant liver fibrosis</w:t>
            </w:r>
          </w:p>
        </w:tc>
      </w:tr>
      <w:tr w:rsidR="00E8040D" w:rsidRPr="00E8040D" w:rsidTr="00E8040D">
        <w:trPr>
          <w:trHeight w:val="315"/>
        </w:trPr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-off point</w:t>
            </w:r>
          </w:p>
        </w:tc>
        <w:tc>
          <w:tcPr>
            <w:tcW w:w="3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uation</w:t>
            </w:r>
          </w:p>
        </w:tc>
      </w:tr>
      <w:tr w:rsidR="00E8040D" w:rsidRPr="00E8040D" w:rsidTr="00E8040D">
        <w:trPr>
          <w:trHeight w:val="37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atty liver index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ermining NAFL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60</w:t>
            </w:r>
          </w:p>
        </w:tc>
        <w:tc>
          <w:tcPr>
            <w:tcW w:w="3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e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.953×loge(triglycerides)+0.139×BMI+0.718×loge(GGT)+0.053×waistcircumference</w:t>
            </w:r>
            <w:r w:rsidRPr="00E8040D">
              <w:rPr>
                <w:rFonts w:ascii="바탕" w:eastAsia="바탕" w:hAnsi="바탕" w:cs="바탕" w:hint="eastAsia"/>
                <w:color w:val="000000"/>
                <w:kern w:val="0"/>
                <w:szCs w:val="20"/>
                <w:vertAlign w:val="superscript"/>
              </w:rPr>
              <w:t>−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5.745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 (1 +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0.953×loge(triglycerides)+0.139×BMI+0.718×loge(GGT)+0.053×waistcircumference</w:t>
            </w:r>
            <w:r w:rsidRPr="00E8040D">
              <w:rPr>
                <w:rFonts w:ascii="바탕" w:eastAsia="바탕" w:hAnsi="바탕" w:cs="바탕" w:hint="eastAsia"/>
                <w:color w:val="000000"/>
                <w:kern w:val="0"/>
                <w:szCs w:val="20"/>
                <w:vertAlign w:val="superscript"/>
              </w:rPr>
              <w:t>−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5.745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× 100</w:t>
            </w:r>
          </w:p>
        </w:tc>
      </w:tr>
      <w:tr w:rsidR="00E8040D" w:rsidRPr="00E8040D" w:rsidTr="00E8040D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RD scor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ermining significant liver fibrosi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</w:t>
            </w:r>
          </w:p>
        </w:tc>
        <w:tc>
          <w:tcPr>
            <w:tcW w:w="3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weighted sum (AST/ALT ratio </w:t>
            </w:r>
            <w:r w:rsidRPr="00E8040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–2 points; a BMI </w:t>
            </w:r>
            <w:r w:rsidRPr="00E8040D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 – 1 point; and the presence of diabetes – 1 point), </w:t>
            </w:r>
          </w:p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</w:t>
            </w:r>
            <w:proofErr w:type="gramEnd"/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ossible score ranges from 0 to 4 points. </w:t>
            </w:r>
          </w:p>
        </w:tc>
      </w:tr>
      <w:tr w:rsidR="00E8040D" w:rsidRPr="00E8040D" w:rsidTr="00E8040D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40D" w:rsidRPr="00E8040D" w:rsidRDefault="00E8040D" w:rsidP="00E804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04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MI, body mass index; ALT, alanine aminotransferase; AST, aspartate aminotransferase, GGT, </w:t>
            </w:r>
            <w:r w:rsidR="00B0237D" w:rsidRPr="00B023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mma-</w:t>
            </w:r>
            <w:proofErr w:type="spellStart"/>
            <w:r w:rsidR="00B0237D" w:rsidRPr="00B023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yl</w:t>
            </w:r>
            <w:proofErr w:type="spellEnd"/>
            <w:r w:rsidR="00B0237D" w:rsidRPr="00B023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="00B0237D" w:rsidRPr="00B023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peptidase</w:t>
            </w:r>
            <w:proofErr w:type="spellEnd"/>
          </w:p>
        </w:tc>
      </w:tr>
    </w:tbl>
    <w:p w:rsidR="00E8040D" w:rsidRP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E8040D" w:rsidRDefault="00E8040D"/>
    <w:p w:rsidR="0006441D" w:rsidRDefault="0006441D">
      <w:pPr>
        <w:rPr>
          <w:rFonts w:hint="eastAsia"/>
        </w:rPr>
      </w:pPr>
    </w:p>
    <w:p w:rsidR="00492176" w:rsidRDefault="00492176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5"/>
        <w:gridCol w:w="1426"/>
        <w:gridCol w:w="1003"/>
        <w:gridCol w:w="1784"/>
        <w:gridCol w:w="2069"/>
        <w:gridCol w:w="248"/>
        <w:gridCol w:w="2595"/>
        <w:gridCol w:w="2367"/>
        <w:gridCol w:w="2132"/>
      </w:tblGrid>
      <w:tr w:rsidR="00EF5C22" w:rsidRPr="00EF5C22" w:rsidTr="005E06F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5E06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ple</w:t>
            </w:r>
            <w:r w:rsidR="006B0B8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ntary</w:t>
            </w:r>
            <w:r w:rsidR="00E804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able </w:t>
            </w:r>
            <w:r w:rsidR="00E804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EE551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isks of outcomes 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ith respect to quartiles of indices for body weight variability 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EF5C22" w:rsidRPr="00EF5C22" w:rsidTr="005E06F9">
        <w:trPr>
          <w:trHeight w:val="37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-rate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†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‡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3§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2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3335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91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1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1727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508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5(0.984,1.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5(0.974,1.07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5(0.974,1.079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59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3693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64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5(1.061,1.17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8(1.044,1.15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7(1.044,1.153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3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0043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392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8(1.079,1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2(1.046,1.16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2(1.045,1.163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2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9847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056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1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9090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705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1(1.014,1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3(1.007,1.1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6(1.009,1.105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59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0718.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274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5(1.077,1.17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1(1.064,1.1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(1.072,1.17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3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7617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788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6(1.161,1.2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6(1.132,1.2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9(1.155,1.266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2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3992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911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1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0232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832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8(1.029,1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(1.021,1.1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7(1.027,1.108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59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3292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777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2(1.14,1.22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7(1.126,1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8(1.146,1.232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3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7617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208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7(1.453,1.5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73(1.42,1.52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8(1.483,1.596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6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4974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72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8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8517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777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7(0.985,1.09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8(0.976,1.0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8(0.976,1.083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4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1759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40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6(1.051,1.1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1(1.036,1.1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1(1.036,1.149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354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05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7(1.06,1.17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1(1.035,1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1(1.035,1.149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6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2355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160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8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61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82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5(0.979,1.07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8(0.973,1.06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7(0.971,1.065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4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905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275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3(1.053,1.1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(1.041,1.1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9(1.04,1.14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9719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223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1(1.186,1.29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1(1.167,1.2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2(1.168,1.278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6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4609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772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8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7608.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56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1(1.03,1.1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3(1.023,1.10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9(1.019,1.101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4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0983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98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1(1.185,1.2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4(1.168,1.2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9(1.164,1.256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1934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784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58(1.502,1.61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8(1.473,1.5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4(1.469,1.581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real variabilit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5946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93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6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1608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27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6(0.985,1.08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2(0.981,1.0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2(0.981,1.084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3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8763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538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3(1.036,1.1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9(1.023,1.1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9(1.023,1.138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9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2480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168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6(1.106,1.22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3(1.075,1.19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3(1.074,1.195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3135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29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6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8326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182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6(0.982,1.0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3(0.979,1.0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6(0.982,1.072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3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5991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51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3(1.072,1.17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2(1.061,1.16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2(1.07,1.176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9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9821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08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(1.136,1.24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2(1.11,1.2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3(1.129,1.239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All-cause mortalit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7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5474.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237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6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2251.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81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9(1.04,1.11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5(1.036,1.1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3(1.044,1.124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3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6668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72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07(1.161,1.2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7(1.151,1.2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(1.174,1.269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9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0740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423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5(1.412,1.5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4(1.381,1.4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1(1.436,1.548)</w:t>
            </w:r>
          </w:p>
        </w:tc>
      </w:tr>
      <w:tr w:rsidR="00EF5C22" w:rsidRPr="00EF5C22" w:rsidTr="005E06F9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5E06F9">
        <w:trPr>
          <w:trHeight w:val="315"/>
        </w:trPr>
        <w:tc>
          <w:tcPr>
            <w:tcW w:w="1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*Incidence per 1,000 person-years.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5E06F9">
        <w:trPr>
          <w:trHeight w:val="315"/>
        </w:trPr>
        <w:tc>
          <w:tcPr>
            <w:tcW w:w="1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†Model 1 was adjusted for age and sex.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06F9" w:rsidRPr="00EF5C22" w:rsidTr="005E06F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6F9" w:rsidRPr="00EF5C22" w:rsidRDefault="005E06F9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‡M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 2 was further adjusted for 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, sex, smoking status, alcohol consumption, physical activity, hypertension, diabetes, dyslipidemia, chronic kidney disease. </w:t>
            </w:r>
          </w:p>
        </w:tc>
      </w:tr>
      <w:tr w:rsidR="00EF5C22" w:rsidRPr="00EF5C22" w:rsidTr="005E06F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§Model 3 was further adjusted for age, sex, smoking status, alcohol consumption, physical activity, hypertension, diabetes, dyslipidemia, chronic kidney disease, and baseline BMI. </w:t>
            </w:r>
          </w:p>
        </w:tc>
      </w:tr>
    </w:tbl>
    <w:p w:rsidR="00EE5510" w:rsidRDefault="00EE5510"/>
    <w:p w:rsidR="00EE5510" w:rsidRDefault="00EE5510">
      <w:pPr>
        <w:sectPr w:rsidR="00EE5510" w:rsidSect="00EF5C22">
          <w:pgSz w:w="16838" w:h="11906" w:orient="landscape"/>
          <w:pgMar w:top="1440" w:right="249" w:bottom="1440" w:left="238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5"/>
        <w:gridCol w:w="1799"/>
        <w:gridCol w:w="205"/>
        <w:gridCol w:w="793"/>
        <w:gridCol w:w="170"/>
        <w:gridCol w:w="776"/>
        <w:gridCol w:w="755"/>
        <w:gridCol w:w="751"/>
        <w:gridCol w:w="930"/>
        <w:gridCol w:w="230"/>
        <w:gridCol w:w="584"/>
        <w:gridCol w:w="300"/>
        <w:gridCol w:w="1561"/>
        <w:gridCol w:w="657"/>
        <w:gridCol w:w="1434"/>
        <w:gridCol w:w="728"/>
        <w:gridCol w:w="1501"/>
      </w:tblGrid>
      <w:tr w:rsidR="00EF5C22" w:rsidRPr="00EF5C22" w:rsidTr="006452EA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5000" w:type="pct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380"/>
              <w:gridCol w:w="219"/>
              <w:gridCol w:w="2827"/>
              <w:gridCol w:w="1118"/>
              <w:gridCol w:w="2826"/>
              <w:gridCol w:w="1589"/>
              <w:gridCol w:w="2803"/>
              <w:gridCol w:w="1589"/>
            </w:tblGrid>
            <w:tr w:rsidR="006452EA" w:rsidRPr="006452EA" w:rsidTr="006452EA">
              <w:trPr>
                <w:trHeight w:val="312"/>
              </w:trPr>
              <w:tc>
                <w:tcPr>
                  <w:tcW w:w="3171" w:type="pct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Supplementary table 3. Continuous body weight variability and risks of outcomes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452EA" w:rsidRPr="006452EA" w:rsidTr="006452EA">
              <w:trPr>
                <w:trHeight w:val="315"/>
              </w:trPr>
              <w:tc>
                <w:tcPr>
                  <w:tcW w:w="1036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6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3901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R (95% CI)</w:t>
                  </w:r>
                </w:p>
              </w:tc>
            </w:tr>
            <w:tr w:rsidR="006452EA" w:rsidRPr="006452EA" w:rsidTr="006452EA">
              <w:trPr>
                <w:trHeight w:val="315"/>
              </w:trPr>
              <w:tc>
                <w:tcPr>
                  <w:tcW w:w="103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odel 1†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value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odel 2‡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value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odel 3§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 xml:space="preserve">P </w:t>
                  </w: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alue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yocardial infarc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IM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4 (1.012,1.037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 (1.007,1.032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6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9 (1.007,1.032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9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andard dev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1 (1.011,1.032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5 (1.005,1.027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4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5 (1.004,1.027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7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efficient of var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6 (1.008,1.024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3 (1.005,1.021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2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3 (1.005,1.021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4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verage real variability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2(1.013,1.031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7 (1.008,1.026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17 (1.008,1.026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02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roke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IM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3 (1.033,1.052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 (1.03,1.05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3 (1.033,1.054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andard dev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6 (1.027,1.046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2 (1.023,1.042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8 (1.029,1.048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efficient of var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8 (1.022,1.034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7 (1.02,1.033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8 (1.022,1.035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verage real variability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 (1.023,1.037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6 (1.019,1.034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 (1.023,1.037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ll-cause mortality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IM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86 (1.08,1.093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84 (1.077,1.091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93 (1.085,1.1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tandard dev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76 (1.07,1.083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73 (1.066,1.079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87 (1.08,1.094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efficient of variation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6 (1.051,1.06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4 (1.049,1.058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9 (1.054,1.063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2"/>
              </w:trPr>
              <w:tc>
                <w:tcPr>
                  <w:tcW w:w="103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verage real variability</w:t>
                  </w:r>
                </w:p>
              </w:tc>
              <w:tc>
                <w:tcPr>
                  <w:tcW w:w="6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　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7 (1.051,1.062)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3 (1.048,1.058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61 (1.056,1.066)</w:t>
                  </w: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.0001</w:t>
                  </w:r>
                </w:p>
              </w:tc>
            </w:tr>
            <w:tr w:rsidR="006452EA" w:rsidRPr="006452EA" w:rsidTr="006452EA">
              <w:trPr>
                <w:trHeight w:val="315"/>
              </w:trPr>
              <w:tc>
                <w:tcPr>
                  <w:tcW w:w="1965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†Model 1 was adjusted for age and sex. </w:t>
                  </w:r>
                </w:p>
              </w:tc>
              <w:tc>
                <w:tcPr>
                  <w:tcW w:w="3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6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452EA" w:rsidRPr="006452EA" w:rsidTr="006452EA">
              <w:trPr>
                <w:trHeight w:val="315"/>
              </w:trPr>
              <w:tc>
                <w:tcPr>
                  <w:tcW w:w="5000" w:type="pct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‡Model 2 was further adjusted for age, sex, smoking status, alcohol consumption, physical activity, hypertension, diabetes, dyslipidemia, and chronic kidney disease. </w:t>
                  </w:r>
                </w:p>
              </w:tc>
            </w:tr>
            <w:tr w:rsidR="006452EA" w:rsidRPr="006452EA" w:rsidTr="006452EA">
              <w:trPr>
                <w:trHeight w:val="315"/>
              </w:trPr>
              <w:tc>
                <w:tcPr>
                  <w:tcW w:w="5000" w:type="pct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452EA" w:rsidRPr="006452EA" w:rsidRDefault="006452EA" w:rsidP="006452E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452E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§Model 3 was further adjusted for age, sex, smoking status, alcohol consumption, physical activity, hypertension, diabetes, dyslipidemia, chronic kidney disease, and baseline BMI. </w:t>
                  </w:r>
                </w:p>
              </w:tc>
            </w:tr>
          </w:tbl>
          <w:p w:rsidR="006452EA" w:rsidRPr="006452EA" w:rsidRDefault="006452EA"/>
          <w:p w:rsidR="006452EA" w:rsidRDefault="006452EA"/>
          <w:p w:rsidR="006452EA" w:rsidRDefault="006452EA"/>
          <w:p w:rsidR="006452EA" w:rsidRPr="006452EA" w:rsidRDefault="006452EA"/>
          <w:tbl>
            <w:tblPr>
              <w:tblW w:w="5000" w:type="pct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745"/>
              <w:gridCol w:w="868"/>
              <w:gridCol w:w="1093"/>
              <w:gridCol w:w="1803"/>
              <w:gridCol w:w="1250"/>
              <w:gridCol w:w="212"/>
              <w:gridCol w:w="1093"/>
              <w:gridCol w:w="1798"/>
              <w:gridCol w:w="1251"/>
              <w:gridCol w:w="212"/>
              <w:gridCol w:w="1093"/>
              <w:gridCol w:w="1813"/>
              <w:gridCol w:w="1120"/>
            </w:tblGrid>
            <w:tr w:rsidR="00EE5510" w:rsidRPr="00622106" w:rsidTr="006452EA">
              <w:trPr>
                <w:trHeight w:val="255"/>
              </w:trPr>
              <w:tc>
                <w:tcPr>
                  <w:tcW w:w="5000" w:type="pct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5E06F9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Cs w:val="20"/>
                    </w:rPr>
                    <w:lastRenderedPageBreak/>
                    <w:t xml:space="preserve">Supplementary table </w:t>
                  </w:r>
                  <w:r w:rsidR="0006441D"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Cs w:val="20"/>
                    </w:rPr>
                    <w:t>4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. </w:t>
                  </w:r>
                  <w:r w:rsidR="005E06F9"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Cs w:val="20"/>
                    </w:rPr>
                    <w:t>Risks of outcomes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with respect to body weight variability (Q4 vs. Q1-3 of VIM) in subgroups</w:t>
                  </w:r>
                </w:p>
              </w:tc>
            </w:tr>
            <w:tr w:rsidR="00EE5510" w:rsidRPr="00622106" w:rsidTr="006452EA">
              <w:trPr>
                <w:trHeight w:val="330"/>
              </w:trPr>
              <w:tc>
                <w:tcPr>
                  <w:tcW w:w="843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ubgroup</w:t>
                  </w:r>
                </w:p>
              </w:tc>
              <w:tc>
                <w:tcPr>
                  <w:tcW w:w="269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 (Q4)</w:t>
                  </w:r>
                </w:p>
              </w:tc>
              <w:tc>
                <w:tcPr>
                  <w:tcW w:w="329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vent (Q4)</w:t>
                  </w:r>
                </w:p>
              </w:tc>
              <w:tc>
                <w:tcPr>
                  <w:tcW w:w="94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I</w:t>
                  </w:r>
                </w:p>
              </w:tc>
              <w:tc>
                <w:tcPr>
                  <w:tcW w:w="6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29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vent (Q4)</w:t>
                  </w:r>
                </w:p>
              </w:tc>
              <w:tc>
                <w:tcPr>
                  <w:tcW w:w="94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troke</w:t>
                  </w:r>
                </w:p>
              </w:tc>
              <w:tc>
                <w:tcPr>
                  <w:tcW w:w="6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09" w:type="pct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vent (Q4)</w:t>
                  </w:r>
                </w:p>
              </w:tc>
              <w:tc>
                <w:tcPr>
                  <w:tcW w:w="905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ll-c</w:t>
                  </w: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Cs w:val="20"/>
                    </w:rPr>
                    <w:t>ause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mortality</w:t>
                  </w:r>
                </w:p>
              </w:tc>
            </w:tr>
            <w:tr w:rsidR="00772A00" w:rsidRPr="00622106" w:rsidTr="006452EA">
              <w:trPr>
                <w:trHeight w:val="510"/>
              </w:trPr>
              <w:tc>
                <w:tcPr>
                  <w:tcW w:w="843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269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R (95% CI)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Cs w:val="20"/>
                    </w:rPr>
                    <w:t>P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br/>
                    <w:t>for interaction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29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R (95% CI)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Cs w:val="20"/>
                    </w:rPr>
                    <w:t>P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br/>
                    <w:t>for interaction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09" w:type="pct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R (95% CI)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kern w:val="0"/>
                      <w:szCs w:val="20"/>
                    </w:rPr>
                    <w:t>P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br/>
                    <w:t>for interaction</w:t>
                  </w: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Age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007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691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368</w:t>
                  </w: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20-39 year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0897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67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949(0.837,1.077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3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941(0.804,1.102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49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02(1.067,1.355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40-64 year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2453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351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31(0.971,1.095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700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92(1.129,1.25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473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51(1.386,1.518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7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622106">
                    <w:rPr>
                      <w:rFonts w:ascii="맑은 고딕" w:eastAsia="맑은 고딕" w:hAnsi="맑은 고딕" w:cs="Times New Roman" w:hint="eastAsia"/>
                      <w:color w:val="000000"/>
                      <w:kern w:val="0"/>
                      <w:szCs w:val="20"/>
                    </w:rPr>
                    <w:t>≥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5 year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8327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950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7(1.085,1.26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84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33(1.167,1.302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448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25(1.273,1.38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Sex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5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387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4584</w:t>
                  </w: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Me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7713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936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2(0.97,1.07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579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75(1.124,1.22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871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08(1.362,1.455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Wome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3964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32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38(1.043,1.242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203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14(1.134,1.30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99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5(1.268,1.438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Smoking statu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095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842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4745</w:t>
                  </w: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Nonsmoker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0351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23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17(1.047,1.19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98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8(1.12,1.242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095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11(1.352,1.473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Former smoker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8241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23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87(0.986,1.199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3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06(1.11,1.3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359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03(1.318,1.493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Current smoker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3085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911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945(0.878,1.017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056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89(1.109,1.274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916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66(1.296,1.439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Diabete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326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8508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6419</w:t>
                  </w: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Ye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8465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15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89(1.006,1.1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36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05(1.132,1.28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263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12(1.343,1.483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No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53212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853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38(0.985,1.09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41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81(1.128,1.237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107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92(1.343,1.443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lastRenderedPageBreak/>
                    <w:t>Hypertensio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1311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417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647</w:t>
                  </w: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Ye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2632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675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82(1.024,1.14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68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07(1.155,1.26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302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94(1.345,1.445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No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09045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993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13(0.943,1.08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09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63(1.086,1.245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068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14(1.344,1.488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Dyslipidemia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540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778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1431</w:t>
                  </w: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Yes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33836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576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37(0.98,1.09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69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98(1.128,1.27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122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56(1.289,1.426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No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7841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092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72(1.002,1.14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313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83(1.128,1.24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248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42(1.37,1.472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33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Alcohol consumptio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1334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8049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8861</w:t>
                  </w: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none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9785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96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87(1.024,1.153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15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97(1.139,1.259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474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93(1.338,1.45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540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622106">
                    <w:rPr>
                      <w:rFonts w:ascii="맑은 고딕" w:eastAsia="맑은 고딕" w:hAnsi="맑은 고딕" w:cs="Times New Roman" w:hint="eastAsia"/>
                      <w:color w:val="000000"/>
                      <w:kern w:val="0"/>
                      <w:szCs w:val="20"/>
                    </w:rPr>
                    <w:t>≤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210 g/week (30 g/day) for men, 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br/>
                  </w:r>
                  <w:proofErr w:type="gramStart"/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</w:t>
                  </w:r>
                  <w:r w:rsidRPr="00622106">
                    <w:rPr>
                      <w:rFonts w:ascii="맑은 고딕" w:eastAsia="맑은 고딕" w:hAnsi="맑은 고딕" w:cs="Times New Roman" w:hint="eastAsia"/>
                      <w:color w:val="000000"/>
                      <w:kern w:val="0"/>
                      <w:szCs w:val="20"/>
                    </w:rPr>
                    <w:t>≤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0</w:t>
                  </w:r>
                  <w:proofErr w:type="gramEnd"/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g/week (20 g/day) for women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11892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172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05(0.942,1.072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628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78(1.115,1.245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896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97(1.339,1.458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5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  <w:t>BMI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23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283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0184</w:t>
                  </w:r>
                </w:p>
              </w:tc>
            </w:tr>
            <w:tr w:rsidR="00772A00" w:rsidRPr="00622106" w:rsidTr="006452EA">
              <w:trPr>
                <w:trHeight w:val="315"/>
              </w:trPr>
              <w:tc>
                <w:tcPr>
                  <w:tcW w:w="84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BMI &lt;25 kg/m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1790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7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0.949(0.845,1.066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15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246(1.141,1.36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579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57(1.276,1.443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  <w:tr w:rsidR="00772A00" w:rsidRPr="00622106" w:rsidTr="006452EA">
              <w:trPr>
                <w:trHeight w:val="270"/>
              </w:trPr>
              <w:tc>
                <w:tcPr>
                  <w:tcW w:w="84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 BMI </w:t>
                  </w:r>
                  <w:r w:rsidRPr="00622106">
                    <w:rPr>
                      <w:rFonts w:ascii="맑은 고딕" w:eastAsia="맑은 고딕" w:hAnsi="맑은 고딕" w:cs="Times New Roman" w:hint="eastAsia"/>
                      <w:color w:val="000000"/>
                      <w:kern w:val="0"/>
                      <w:szCs w:val="20"/>
                    </w:rPr>
                    <w:t>≥</w:t>
                  </w: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5 kg/m2</w:t>
                  </w:r>
                </w:p>
              </w:tc>
              <w:tc>
                <w:tcPr>
                  <w:tcW w:w="26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59887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29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059(1.01,1.11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2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067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159(1.112,1.208)</w:t>
                  </w:r>
                </w:p>
              </w:tc>
              <w:tc>
                <w:tcPr>
                  <w:tcW w:w="38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6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791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.346(1.301,1.392)</w:t>
                  </w: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　</w:t>
                  </w:r>
                </w:p>
              </w:tc>
            </w:tr>
            <w:tr w:rsidR="00EE5510" w:rsidRPr="00622106" w:rsidTr="006452EA">
              <w:trPr>
                <w:trHeight w:val="270"/>
              </w:trPr>
              <w:tc>
                <w:tcPr>
                  <w:tcW w:w="4095" w:type="pct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622106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*Adjusted for age, sex, smoking status, alcohol consumption, physical activity, hypertension, diabetes, dyslipidemia, chronic kidney disease, and baseline BMI. </w:t>
                  </w:r>
                </w:p>
              </w:tc>
              <w:tc>
                <w:tcPr>
                  <w:tcW w:w="55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  <w:tc>
                <w:tcPr>
                  <w:tcW w:w="34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5510" w:rsidRPr="00622106" w:rsidRDefault="00EE5510" w:rsidP="003248B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</w:tbl>
          <w:p w:rsidR="00EE5510" w:rsidRDefault="00EE5510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EE5510" w:rsidRDefault="00EE5510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EE5510" w:rsidRDefault="00EE5510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6441D" w:rsidRDefault="0006441D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:rsidR="00492176" w:rsidRDefault="00492176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:rsidR="0053738B" w:rsidRDefault="0053738B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  <w:p w:rsidR="00EF5C22" w:rsidRPr="00EF5C22" w:rsidRDefault="00E8040D" w:rsidP="00772A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06441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EF5C22"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772A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isks of outcomes</w:t>
            </w:r>
            <w:r w:rsidR="00EF5C22"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ith 3-year of lag time with respect to quartiles of VIM for body weight </w:t>
            </w:r>
          </w:p>
        </w:tc>
      </w:tr>
      <w:tr w:rsidR="00EF5C22" w:rsidRPr="00EF5C22" w:rsidTr="006452EA">
        <w:trPr>
          <w:trHeight w:val="315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8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772A00" w:rsidRPr="00EF5C22" w:rsidTr="006452EA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-rate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†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‡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3§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70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0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8310.0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657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5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0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9008.5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934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1(0.978,1.108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2(0.97,1.099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3(0.97,1.099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75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7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5873.07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542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8(1.06,1.2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3(1.046,1.185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3(1.046,1.184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28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22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7044.2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77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6(1.066,1.211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1(1.043,1.184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9(1.04,1.182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70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1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7001.1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087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5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52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8027.5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485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8(0.953,1.066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2(0.948,1.06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1(0.947,1.059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75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56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4888.8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624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5(1.016,1.137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4(1.006,1.125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5(1.007,1.126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28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04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5432.3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6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4(1.177,1.315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5(1.159,1.295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(1.164,1.3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70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09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2398.0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16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5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57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3035.3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95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7(1.02,1.117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(1.013,1.109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6(1.009,1.105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475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85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993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6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(1.157,1.265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5(1.142,1.249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5(1.143,1.25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28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46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0660.0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484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5(1.442,1.572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79(1.416,1.544)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5(1.422,1.551)</w:t>
            </w:r>
          </w:p>
        </w:tc>
      </w:tr>
      <w:tr w:rsidR="00772A00" w:rsidRPr="00EF5C22" w:rsidTr="006452EA">
        <w:trPr>
          <w:trHeight w:val="315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72A00" w:rsidRPr="00EF5C22" w:rsidTr="006452EA">
        <w:trPr>
          <w:trHeight w:val="315"/>
        </w:trPr>
        <w:tc>
          <w:tcPr>
            <w:tcW w:w="1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*Incidence per 1,000 person-years.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A00" w:rsidRPr="00EF5C22" w:rsidTr="006452EA">
        <w:trPr>
          <w:trHeight w:val="315"/>
        </w:trPr>
        <w:tc>
          <w:tcPr>
            <w:tcW w:w="187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†Model 1 was adjusted for age and sex.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72A00" w:rsidRPr="00EF5C22" w:rsidTr="006452EA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00" w:rsidRPr="00EF5C22" w:rsidRDefault="00772A00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‡Model 2 was further adjusted </w:t>
            </w:r>
            <w:proofErr w:type="gramStart"/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  age</w:t>
            </w:r>
            <w:proofErr w:type="gramEnd"/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sex, smoking status, alcohol consumption, physical activity, hypertension, diabetes, dyslipidemia, chronic kidney disease. </w:t>
            </w:r>
          </w:p>
        </w:tc>
      </w:tr>
      <w:tr w:rsidR="00772A00" w:rsidRPr="00EF5C22" w:rsidTr="006452EA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A00" w:rsidRPr="00EF5C22" w:rsidRDefault="00772A00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§Model 3 was further adjusted for age, sex, smoking status, alcohol consumption, physical activity, hypertension, diabetes, dyslipidemia, chronic kidney disease, and baseline BMI. </w:t>
            </w:r>
          </w:p>
        </w:tc>
      </w:tr>
    </w:tbl>
    <w:p w:rsidR="00EF5C22" w:rsidRDefault="00EF5C22"/>
    <w:p w:rsidR="0006441D" w:rsidRDefault="0006441D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1"/>
        <w:gridCol w:w="1033"/>
        <w:gridCol w:w="834"/>
        <w:gridCol w:w="1681"/>
        <w:gridCol w:w="2049"/>
        <w:gridCol w:w="265"/>
        <w:gridCol w:w="2055"/>
        <w:gridCol w:w="388"/>
        <w:gridCol w:w="1652"/>
        <w:gridCol w:w="814"/>
        <w:gridCol w:w="1377"/>
      </w:tblGrid>
      <w:tr w:rsidR="00EF5C22" w:rsidRPr="00EF5C22" w:rsidTr="00EF5C22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8040D" w:rsidP="001B14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06441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EF5C22"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772A0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isks of outcomes</w:t>
            </w:r>
            <w:r w:rsidR="00EF5C22"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with excluding cancer patients with respect to quartiles of VIM for body weight</w:t>
            </w:r>
          </w:p>
        </w:tc>
      </w:tr>
      <w:tr w:rsidR="00EF5C22" w:rsidRPr="00EF5C22" w:rsidTr="00782C08">
        <w:trPr>
          <w:trHeight w:val="315"/>
        </w:trPr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782C08" w:rsidRPr="00EF5C22" w:rsidTr="00782C08">
        <w:trPr>
          <w:trHeight w:val="375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-rate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0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2499.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79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7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2727.7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631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2(0.97,1.076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2(0.961,1.06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3(0.961,1.066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9669.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66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6(1.05,1.164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(1.035,1.14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(1.035,1.147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5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8387.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503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7(1.05,1.167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9(1.024,1.13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9(1.023,1.138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0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9920.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462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7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0289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16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6(0.979,1.074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8(0.972,1.06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7(0.971,1.065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7230.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681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3(1.044,1.145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(1.031,1.13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1(1.032,1.132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5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477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210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42(1.186,1.3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(1.165,1.27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4(1.17,1.282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0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2192.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585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7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1719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357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2(1.041,1.126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3(1.032,1.11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9(1.028,1.112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8757.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808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(1.184,1.279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3(1.168,1.26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4(1.168,1.261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5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6476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669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6(1.479,1.594)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6(1.45,1.56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1(1.456,1.569)</w:t>
            </w:r>
          </w:p>
        </w:tc>
      </w:tr>
      <w:tr w:rsidR="00782C08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EF5C22" w:rsidRPr="00EF5C22" w:rsidTr="00782C08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*Incidence per 1,000 person-years.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5C22" w:rsidRPr="00EF5C22" w:rsidTr="00782C08">
        <w:trPr>
          <w:trHeight w:val="315"/>
        </w:trPr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†Model 1 was adjusted for age and sex.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C22" w:rsidRPr="00EF5C22" w:rsidRDefault="00EF5C22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2C08" w:rsidRPr="00EF5C22" w:rsidTr="003248B8">
        <w:trPr>
          <w:trHeight w:val="315"/>
        </w:trPr>
        <w:tc>
          <w:tcPr>
            <w:tcW w:w="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C08" w:rsidRPr="00EF5C22" w:rsidRDefault="00782C08" w:rsidP="00EF5C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‡Mo</w:t>
            </w:r>
            <w:r w:rsidR="00B856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 2 was further adjusted for</w:t>
            </w:r>
            <w:r w:rsidR="00B856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F5C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, sex, smoking status, alcohol consumption, physical activity, hypertension, diabetes, dyslipidemia, chronic kidney disease. </w:t>
            </w:r>
          </w:p>
        </w:tc>
      </w:tr>
    </w:tbl>
    <w:p w:rsidR="00EF5C22" w:rsidRPr="00EF5C22" w:rsidRDefault="00EF5C22" w:rsidP="00EF5C22">
      <w:pPr>
        <w:widowControl/>
        <w:wordWrap/>
        <w:autoSpaceDE/>
        <w:autoSpaceDN/>
        <w:spacing w:after="0" w:line="240" w:lineRule="auto"/>
      </w:pPr>
      <w:r w:rsidRPr="00EF5C2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§Model 3 was further adjusted for age, sex, smoking status, alcohol consumption, physical activity, hypertension, diabetes, dyslipidemia, chronic kidney disease, and baseline BMI. </w:t>
      </w:r>
    </w:p>
    <w:sectPr w:rsidR="00EF5C22" w:rsidRPr="00EF5C22" w:rsidSect="00EF5C22">
      <w:pgSz w:w="16838" w:h="11906" w:orient="landscape"/>
      <w:pgMar w:top="1440" w:right="249" w:bottom="1440" w:left="23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8B8" w:rsidRDefault="003248B8" w:rsidP="006B0B8E">
      <w:pPr>
        <w:spacing w:after="0" w:line="240" w:lineRule="auto"/>
      </w:pPr>
      <w:r>
        <w:separator/>
      </w:r>
    </w:p>
  </w:endnote>
  <w:endnote w:type="continuationSeparator" w:id="0">
    <w:p w:rsidR="003248B8" w:rsidRDefault="003248B8" w:rsidP="006B0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8B8" w:rsidRDefault="003248B8" w:rsidP="006B0B8E">
      <w:pPr>
        <w:spacing w:after="0" w:line="240" w:lineRule="auto"/>
      </w:pPr>
      <w:r>
        <w:separator/>
      </w:r>
    </w:p>
  </w:footnote>
  <w:footnote w:type="continuationSeparator" w:id="0">
    <w:p w:rsidR="003248B8" w:rsidRDefault="003248B8" w:rsidP="006B0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C22"/>
    <w:rsid w:val="0006441D"/>
    <w:rsid w:val="001B144B"/>
    <w:rsid w:val="001B22C2"/>
    <w:rsid w:val="003248B8"/>
    <w:rsid w:val="00492176"/>
    <w:rsid w:val="0053738B"/>
    <w:rsid w:val="005E06F9"/>
    <w:rsid w:val="006226A5"/>
    <w:rsid w:val="006452EA"/>
    <w:rsid w:val="006B0B8E"/>
    <w:rsid w:val="00772A00"/>
    <w:rsid w:val="00782C08"/>
    <w:rsid w:val="00A32DEC"/>
    <w:rsid w:val="00B0237D"/>
    <w:rsid w:val="00B856A0"/>
    <w:rsid w:val="00D0700C"/>
    <w:rsid w:val="00E8040D"/>
    <w:rsid w:val="00EE5510"/>
    <w:rsid w:val="00EF5C22"/>
    <w:rsid w:val="00F71C28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B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0B8E"/>
  </w:style>
  <w:style w:type="paragraph" w:styleId="a4">
    <w:name w:val="footer"/>
    <w:basedOn w:val="a"/>
    <w:link w:val="Char0"/>
    <w:uiPriority w:val="99"/>
    <w:unhideWhenUsed/>
    <w:rsid w:val="006B0B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0B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B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0B8E"/>
  </w:style>
  <w:style w:type="paragraph" w:styleId="a4">
    <w:name w:val="footer"/>
    <w:basedOn w:val="a"/>
    <w:link w:val="Char0"/>
    <w:uiPriority w:val="99"/>
    <w:unhideWhenUsed/>
    <w:rsid w:val="006B0B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0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4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128</Words>
  <Characters>12136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6</cp:revision>
  <dcterms:created xsi:type="dcterms:W3CDTF">2021-04-06T02:25:00Z</dcterms:created>
  <dcterms:modified xsi:type="dcterms:W3CDTF">2021-04-06T02:29:00Z</dcterms:modified>
</cp:coreProperties>
</file>